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54C2" w:rsidRPr="003C65F9" w:rsidRDefault="00D9714A">
      <w:pPr>
        <w:rPr>
          <w:lang w:val="en-US"/>
        </w:rPr>
      </w:pPr>
      <w:r>
        <w:rPr>
          <w:lang w:val="en-US"/>
        </w:rPr>
        <w:t xml:space="preserve">Table S2: </w:t>
      </w:r>
      <w:r w:rsidR="00707995">
        <w:rPr>
          <w:lang w:val="en-US"/>
        </w:rPr>
        <w:t>G</w:t>
      </w:r>
      <w:r w:rsidR="00707995" w:rsidRPr="00D9714A">
        <w:rPr>
          <w:lang w:val="en-US"/>
        </w:rPr>
        <w:t>e</w:t>
      </w:r>
      <w:r w:rsidR="00707995">
        <w:rPr>
          <w:lang w:val="en-US"/>
        </w:rPr>
        <w:t>ne set enrichment analysis</w:t>
      </w:r>
      <w:r w:rsidR="00707995" w:rsidRPr="00D9714A">
        <w:rPr>
          <w:lang w:val="en-US"/>
        </w:rPr>
        <w:t xml:space="preserve"> </w:t>
      </w:r>
      <w:r w:rsidR="00707995" w:rsidRPr="000E375F">
        <w:rPr>
          <w:lang w:val="en-US"/>
        </w:rPr>
        <w:t>results</w:t>
      </w:r>
      <w:r w:rsidRPr="000E375F">
        <w:rPr>
          <w:lang w:val="en-US"/>
        </w:rPr>
        <w:t xml:space="preserve">. Only pathways with </w:t>
      </w:r>
      <w:r w:rsidR="000E375F" w:rsidRPr="000E375F">
        <w:rPr>
          <w:lang w:val="en-US"/>
        </w:rPr>
        <w:t>an adjusted p value of &lt;</w:t>
      </w:r>
      <w:r w:rsidRPr="000E375F">
        <w:rPr>
          <w:lang w:val="en-US"/>
        </w:rPr>
        <w:t>0.01 are shown. The number</w:t>
      </w:r>
      <w:r>
        <w:rPr>
          <w:lang w:val="en-US"/>
        </w:rPr>
        <w:t xml:space="preserve"> of genes present in </w:t>
      </w:r>
      <w:r w:rsidRPr="00D9714A">
        <w:rPr>
          <w:i/>
          <w:lang w:val="en-US"/>
        </w:rPr>
        <w:t>Enterococcus faecalis</w:t>
      </w:r>
      <w:r>
        <w:rPr>
          <w:lang w:val="en-US"/>
        </w:rPr>
        <w:t xml:space="preserve"> V583 is indicated, as </w:t>
      </w:r>
      <w:r w:rsidR="00707995">
        <w:rPr>
          <w:lang w:val="en-US"/>
        </w:rPr>
        <w:t xml:space="preserve">are </w:t>
      </w:r>
      <w:r>
        <w:rPr>
          <w:lang w:val="en-US"/>
        </w:rPr>
        <w:t>the number</w:t>
      </w:r>
      <w:r w:rsidR="00707995">
        <w:rPr>
          <w:lang w:val="en-US"/>
        </w:rPr>
        <w:t>s and locus names of over</w:t>
      </w:r>
      <w:r>
        <w:rPr>
          <w:lang w:val="en-US"/>
        </w:rPr>
        <w:t>expressed and underexpressed genes.</w:t>
      </w:r>
    </w:p>
    <w:tbl>
      <w:tblPr>
        <w:tblW w:w="14317" w:type="dxa"/>
        <w:tblInd w:w="70" w:type="dxa"/>
        <w:tblBorders>
          <w:top w:val="single" w:sz="4" w:space="0" w:color="auto"/>
          <w:bottom w:val="single" w:sz="4" w:space="0" w:color="auto"/>
          <w:insideH w:val="single" w:sz="4" w:space="0" w:color="D9D9D9" w:themeColor="background1" w:themeShade="D9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5103"/>
        <w:gridCol w:w="1134"/>
        <w:gridCol w:w="1134"/>
        <w:gridCol w:w="1134"/>
        <w:gridCol w:w="2835"/>
        <w:gridCol w:w="2977"/>
      </w:tblGrid>
      <w:tr w:rsidR="00C755BC" w:rsidRPr="00D9714A" w:rsidTr="005E039C">
        <w:trPr>
          <w:cantSplit/>
          <w:trHeight w:val="300"/>
          <w:tblHeader/>
        </w:trPr>
        <w:tc>
          <w:tcPr>
            <w:tcW w:w="5103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</w:tcPr>
          <w:p w:rsidR="00C755BC" w:rsidRPr="00C755BC" w:rsidRDefault="00C755BC" w:rsidP="00C755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ES"/>
              </w:rPr>
            </w:pPr>
            <w:r w:rsidRPr="003C65F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ES"/>
              </w:rPr>
              <w:t>KEGG pathway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</w:tcPr>
          <w:p w:rsidR="00C755BC" w:rsidRPr="00C755BC" w:rsidRDefault="00C755BC" w:rsidP="005E03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ES"/>
              </w:rPr>
            </w:pPr>
            <w:r w:rsidRPr="003C65F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ES"/>
              </w:rPr>
              <w:t xml:space="preserve">Nº genes 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</w:tcPr>
          <w:p w:rsidR="00C755BC" w:rsidRPr="00C755BC" w:rsidRDefault="00C755BC" w:rsidP="00DE02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ES"/>
              </w:rPr>
            </w:pPr>
            <w:r w:rsidRPr="003C65F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ES"/>
              </w:rPr>
              <w:t>Nº genes over expressed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</w:tcPr>
          <w:p w:rsidR="00C755BC" w:rsidRPr="00C755BC" w:rsidRDefault="00C755BC" w:rsidP="00DE02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3C65F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ES"/>
              </w:rPr>
              <w:t>Nº genes under expressed</w:t>
            </w:r>
          </w:p>
        </w:tc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</w:tcPr>
          <w:p w:rsidR="00C755BC" w:rsidRPr="00C755BC" w:rsidRDefault="00707995" w:rsidP="00C755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ES"/>
              </w:rPr>
              <w:t>Locus over</w:t>
            </w:r>
            <w:r w:rsidR="00C755BC" w:rsidRPr="003C65F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ES"/>
              </w:rPr>
              <w:t>expressed</w:t>
            </w:r>
          </w:p>
        </w:tc>
        <w:tc>
          <w:tcPr>
            <w:tcW w:w="2977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</w:tcPr>
          <w:p w:rsidR="00C755BC" w:rsidRPr="00C755BC" w:rsidRDefault="00707995" w:rsidP="00C755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ES"/>
              </w:rPr>
              <w:t>Locus under</w:t>
            </w:r>
            <w:r w:rsidR="00C755BC" w:rsidRPr="003C65F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ES"/>
              </w:rPr>
              <w:t>expressed</w:t>
            </w:r>
          </w:p>
        </w:tc>
      </w:tr>
      <w:tr w:rsidR="00C755BC" w:rsidRPr="003C65F9" w:rsidTr="00DE0238">
        <w:trPr>
          <w:cantSplit/>
          <w:trHeight w:val="300"/>
        </w:trPr>
        <w:tc>
          <w:tcPr>
            <w:tcW w:w="5103" w:type="dxa"/>
            <w:shd w:val="clear" w:color="auto" w:fill="auto"/>
            <w:noWrap/>
            <w:vAlign w:val="center"/>
          </w:tcPr>
          <w:p w:rsidR="00C755BC" w:rsidRPr="003C65F9" w:rsidRDefault="00C755BC" w:rsidP="00707995">
            <w:pPr>
              <w:jc w:val="center"/>
              <w:rPr>
                <w:rFonts w:ascii="Arial" w:hAnsi="Arial" w:cs="Arial"/>
                <w:color w:val="3D3D3D"/>
                <w:sz w:val="20"/>
                <w:szCs w:val="20"/>
                <w:lang w:val="en-US"/>
              </w:rPr>
            </w:pPr>
            <w:r w:rsidRPr="003C65F9">
              <w:rPr>
                <w:rFonts w:ascii="Arial" w:hAnsi="Arial" w:cs="Arial"/>
                <w:color w:val="3D3D3D"/>
                <w:sz w:val="20"/>
                <w:szCs w:val="20"/>
                <w:lang w:val="en-US"/>
              </w:rPr>
              <w:t xml:space="preserve">Glycolysis / </w:t>
            </w:r>
            <w:r w:rsidR="00707995" w:rsidRPr="004B7411">
              <w:rPr>
                <w:rFonts w:ascii="Arial" w:hAnsi="Arial" w:cs="Arial"/>
                <w:color w:val="3D3D3D"/>
                <w:sz w:val="20"/>
                <w:szCs w:val="20"/>
                <w:lang w:val="en-GB"/>
              </w:rPr>
              <w:t>g</w:t>
            </w:r>
            <w:r w:rsidRPr="004B7411">
              <w:rPr>
                <w:rFonts w:ascii="Arial" w:hAnsi="Arial" w:cs="Arial"/>
                <w:color w:val="3D3D3D"/>
                <w:sz w:val="20"/>
                <w:szCs w:val="20"/>
                <w:lang w:val="en-GB"/>
              </w:rPr>
              <w:t>luconeogenesi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755BC" w:rsidRPr="00C755BC" w:rsidRDefault="009672A1" w:rsidP="00DE0238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es-ES"/>
              </w:rPr>
            </w:pPr>
            <w:r w:rsidRPr="003C65F9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es-ES"/>
              </w:rPr>
              <w:t>2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755BC" w:rsidRPr="00C755BC" w:rsidRDefault="009672A1" w:rsidP="00DE02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3C65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755BC" w:rsidRPr="00C755BC" w:rsidRDefault="009672A1" w:rsidP="00DE02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3C65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C755BC" w:rsidRPr="00C755BC" w:rsidRDefault="009672A1" w:rsidP="00DE02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3C65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EF0900</w:t>
            </w:r>
            <w:r w:rsidR="005E039C" w:rsidRPr="003C65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, </w:t>
            </w:r>
            <w:r w:rsidRPr="003C65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EF1068</w:t>
            </w:r>
            <w:r w:rsidR="005E039C" w:rsidRPr="003C65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, </w:t>
            </w:r>
            <w:r w:rsidRPr="003C65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EF1503</w:t>
            </w:r>
            <w:r w:rsidR="005E039C" w:rsidRPr="003C65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, </w:t>
            </w:r>
            <w:r w:rsidRPr="003C65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EF1526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C755BC" w:rsidRPr="00C755BC" w:rsidRDefault="00C755BC" w:rsidP="00DE02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C755BC" w:rsidRPr="003C65F9" w:rsidTr="00DE0238">
        <w:trPr>
          <w:cantSplit/>
          <w:trHeight w:val="300"/>
        </w:trPr>
        <w:tc>
          <w:tcPr>
            <w:tcW w:w="5103" w:type="dxa"/>
            <w:shd w:val="clear" w:color="auto" w:fill="auto"/>
            <w:noWrap/>
            <w:vAlign w:val="center"/>
          </w:tcPr>
          <w:p w:rsidR="00C755BC" w:rsidRPr="003C65F9" w:rsidRDefault="00C755BC" w:rsidP="00DE0238">
            <w:pPr>
              <w:jc w:val="center"/>
              <w:rPr>
                <w:rFonts w:ascii="Arial" w:hAnsi="Arial" w:cs="Arial"/>
                <w:color w:val="3D3D3D"/>
                <w:sz w:val="20"/>
                <w:szCs w:val="20"/>
                <w:lang w:val="en-US"/>
              </w:rPr>
            </w:pPr>
            <w:r w:rsidRPr="003C65F9">
              <w:rPr>
                <w:rFonts w:ascii="Arial" w:hAnsi="Arial" w:cs="Arial"/>
                <w:color w:val="3D3D3D"/>
                <w:sz w:val="20"/>
                <w:szCs w:val="20"/>
                <w:lang w:val="en-US"/>
              </w:rPr>
              <w:t>Galactose metabolis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755BC" w:rsidRPr="00C755BC" w:rsidRDefault="009672A1" w:rsidP="00DE0238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es-ES"/>
              </w:rPr>
            </w:pPr>
            <w:r w:rsidRPr="003C65F9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es-ES"/>
              </w:rPr>
              <w:t>3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755BC" w:rsidRPr="00C755BC" w:rsidRDefault="009672A1" w:rsidP="00DE02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3C65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755BC" w:rsidRPr="00C755BC" w:rsidRDefault="00C74D6E" w:rsidP="00DE02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3C65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C755BC" w:rsidRPr="00C755BC" w:rsidRDefault="009672A1" w:rsidP="00DE02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3C65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EF0718</w:t>
            </w:r>
            <w:r w:rsidR="005E039C" w:rsidRPr="003C65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, </w:t>
            </w:r>
            <w:r w:rsidRPr="003C65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EF1068</w:t>
            </w:r>
            <w:r w:rsidR="005E039C" w:rsidRPr="003C65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, </w:t>
            </w:r>
            <w:r w:rsidRPr="003C65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EF1069</w:t>
            </w:r>
            <w:r w:rsidR="005E039C" w:rsidRPr="003C65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, </w:t>
            </w:r>
            <w:r w:rsidRPr="003C65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EF1807</w:t>
            </w:r>
            <w:r w:rsidR="005E039C" w:rsidRPr="003C65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, </w:t>
            </w:r>
            <w:r w:rsidRPr="003C65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EF2445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C755BC" w:rsidRPr="00C755BC" w:rsidRDefault="00C74D6E" w:rsidP="00DE02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3C65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EF1603</w:t>
            </w:r>
          </w:p>
        </w:tc>
      </w:tr>
      <w:tr w:rsidR="00C755BC" w:rsidRPr="003C65F9" w:rsidTr="00DE0238">
        <w:trPr>
          <w:cantSplit/>
          <w:trHeight w:val="300"/>
        </w:trPr>
        <w:tc>
          <w:tcPr>
            <w:tcW w:w="5103" w:type="dxa"/>
            <w:shd w:val="clear" w:color="auto" w:fill="auto"/>
            <w:noWrap/>
            <w:vAlign w:val="center"/>
          </w:tcPr>
          <w:p w:rsidR="00C755BC" w:rsidRPr="003C65F9" w:rsidRDefault="00C755BC" w:rsidP="00DE0238">
            <w:pPr>
              <w:jc w:val="center"/>
              <w:rPr>
                <w:rFonts w:ascii="Arial" w:hAnsi="Arial" w:cs="Arial"/>
                <w:color w:val="3D3D3D"/>
                <w:sz w:val="20"/>
                <w:szCs w:val="20"/>
                <w:lang w:val="en-US"/>
              </w:rPr>
            </w:pPr>
            <w:r w:rsidRPr="003C65F9">
              <w:rPr>
                <w:rFonts w:ascii="Arial" w:hAnsi="Arial" w:cs="Arial"/>
                <w:color w:val="3D3D3D"/>
                <w:sz w:val="20"/>
                <w:szCs w:val="20"/>
                <w:lang w:val="en-US"/>
              </w:rPr>
              <w:t>Pentose phosphate pathway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755BC" w:rsidRPr="00C755BC" w:rsidRDefault="009672A1" w:rsidP="00DE0238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es-ES"/>
              </w:rPr>
            </w:pPr>
            <w:r w:rsidRPr="003C65F9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es-ES"/>
              </w:rPr>
              <w:t>2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755BC" w:rsidRPr="00C755BC" w:rsidRDefault="009672A1" w:rsidP="00DE02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3C65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755BC" w:rsidRPr="00C755BC" w:rsidRDefault="00C74D6E" w:rsidP="00DE02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3C65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C755BC" w:rsidRPr="00C755BC" w:rsidRDefault="009672A1" w:rsidP="00DE02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3C65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EF0174</w:t>
            </w:r>
            <w:r w:rsidR="005E039C" w:rsidRPr="003C65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, </w:t>
            </w:r>
            <w:r w:rsidRPr="003C65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EF1503</w:t>
            </w:r>
            <w:r w:rsidR="005E039C" w:rsidRPr="003C65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, </w:t>
            </w:r>
            <w:r w:rsidRPr="003C65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EF2961</w:t>
            </w:r>
            <w:r w:rsidR="005E039C" w:rsidRPr="003C65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, </w:t>
            </w:r>
            <w:r w:rsidRPr="003C65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EF3142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C755BC" w:rsidRPr="00C755BC" w:rsidRDefault="00C74D6E" w:rsidP="00DE02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3C65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EF2073</w:t>
            </w:r>
          </w:p>
        </w:tc>
      </w:tr>
      <w:tr w:rsidR="00C755BC" w:rsidRPr="003C65F9" w:rsidTr="00DE0238">
        <w:trPr>
          <w:cantSplit/>
          <w:trHeight w:val="300"/>
        </w:trPr>
        <w:tc>
          <w:tcPr>
            <w:tcW w:w="5103" w:type="dxa"/>
            <w:shd w:val="clear" w:color="auto" w:fill="auto"/>
            <w:noWrap/>
            <w:vAlign w:val="center"/>
          </w:tcPr>
          <w:p w:rsidR="00C755BC" w:rsidRPr="003C65F9" w:rsidRDefault="00C755BC" w:rsidP="00DE0238">
            <w:pPr>
              <w:jc w:val="center"/>
              <w:rPr>
                <w:rFonts w:ascii="Arial" w:hAnsi="Arial" w:cs="Arial"/>
                <w:color w:val="3D3D3D"/>
                <w:sz w:val="20"/>
                <w:szCs w:val="20"/>
                <w:lang w:val="en-US"/>
              </w:rPr>
            </w:pPr>
            <w:r w:rsidRPr="003C65F9">
              <w:rPr>
                <w:rFonts w:ascii="Arial" w:hAnsi="Arial" w:cs="Arial"/>
                <w:color w:val="3D3D3D"/>
                <w:sz w:val="20"/>
                <w:szCs w:val="20"/>
                <w:lang w:val="en-US"/>
              </w:rPr>
              <w:t>Amino sugar and nucleotide sugar metabolis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755BC" w:rsidRPr="003C65F9" w:rsidRDefault="009672A1" w:rsidP="00DE0238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es-ES"/>
              </w:rPr>
            </w:pPr>
            <w:r w:rsidRPr="003C65F9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es-ES"/>
              </w:rPr>
              <w:t>5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755BC" w:rsidRPr="003C65F9" w:rsidRDefault="009672A1" w:rsidP="00DE02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3C65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755BC" w:rsidRPr="003C65F9" w:rsidRDefault="00C74D6E" w:rsidP="00DE02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3C65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C755BC" w:rsidRPr="003C65F9" w:rsidRDefault="009672A1" w:rsidP="00DE02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3C65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EF0020, EF0677, EF0717, EF1018, EF1069, EF1836, EF2151, EF2425, EF2489, EF2863, EF2917, EF2966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C755BC" w:rsidRPr="003C65F9" w:rsidRDefault="00C74D6E" w:rsidP="00DE02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3C65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EF2605</w:t>
            </w:r>
          </w:p>
        </w:tc>
      </w:tr>
      <w:tr w:rsidR="00C755BC" w:rsidRPr="00B322A4" w:rsidTr="00DE0238">
        <w:trPr>
          <w:cantSplit/>
          <w:trHeight w:val="300"/>
        </w:trPr>
        <w:tc>
          <w:tcPr>
            <w:tcW w:w="5103" w:type="dxa"/>
            <w:shd w:val="clear" w:color="auto" w:fill="auto"/>
            <w:noWrap/>
            <w:vAlign w:val="center"/>
          </w:tcPr>
          <w:p w:rsidR="00C755BC" w:rsidRPr="003C65F9" w:rsidRDefault="00C755BC" w:rsidP="00DE0238">
            <w:pPr>
              <w:jc w:val="center"/>
              <w:rPr>
                <w:rFonts w:ascii="Arial" w:hAnsi="Arial" w:cs="Arial"/>
                <w:color w:val="3D3D3D"/>
                <w:sz w:val="20"/>
                <w:szCs w:val="20"/>
                <w:lang w:val="en-US"/>
              </w:rPr>
            </w:pPr>
            <w:r w:rsidRPr="003C65F9">
              <w:rPr>
                <w:rFonts w:ascii="Arial" w:hAnsi="Arial" w:cs="Arial"/>
                <w:color w:val="3D3D3D"/>
                <w:sz w:val="20"/>
                <w:szCs w:val="20"/>
                <w:lang w:val="en-US"/>
              </w:rPr>
              <w:t>Purine metabolis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755BC" w:rsidRPr="003C65F9" w:rsidRDefault="009672A1" w:rsidP="00DE0238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es-ES"/>
              </w:rPr>
            </w:pPr>
            <w:r w:rsidRPr="003C65F9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es-ES"/>
              </w:rPr>
              <w:t>6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755BC" w:rsidRPr="003C65F9" w:rsidRDefault="009672A1" w:rsidP="00DE02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3C65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1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755BC" w:rsidRPr="003C65F9" w:rsidRDefault="009672A1" w:rsidP="00DE02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3C65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5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C755BC" w:rsidRPr="003C65F9" w:rsidRDefault="00C74D6E" w:rsidP="00DE02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3C65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EF0002</w:t>
            </w:r>
            <w:r w:rsidR="005E039C" w:rsidRPr="003C65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, </w:t>
            </w:r>
            <w:r w:rsidRPr="003C65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EF0014</w:t>
            </w:r>
            <w:r w:rsidR="005E039C" w:rsidRPr="003C65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, </w:t>
            </w:r>
            <w:r w:rsidRPr="003C65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EF0186</w:t>
            </w:r>
            <w:r w:rsidR="005E039C" w:rsidRPr="003C65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, </w:t>
            </w:r>
            <w:r w:rsidRPr="003C65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EF0735</w:t>
            </w:r>
            <w:r w:rsidR="005E039C" w:rsidRPr="003C65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, </w:t>
            </w:r>
            <w:r w:rsidRPr="003C65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EF1036</w:t>
            </w:r>
            <w:r w:rsidR="005E039C" w:rsidRPr="003C65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, </w:t>
            </w:r>
            <w:r w:rsidRPr="003C65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EF1222</w:t>
            </w:r>
            <w:r w:rsidR="005E039C" w:rsidRPr="003C65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, </w:t>
            </w:r>
            <w:r w:rsidRPr="003C65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EF1777</w:t>
            </w:r>
            <w:r w:rsidR="005E039C" w:rsidRPr="003C65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, </w:t>
            </w:r>
            <w:r w:rsidRPr="003C65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EF1778</w:t>
            </w:r>
            <w:r w:rsidR="005E039C" w:rsidRPr="003C65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, </w:t>
            </w:r>
            <w:r w:rsidRPr="003C65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EF1779</w:t>
            </w:r>
            <w:r w:rsidR="005E039C" w:rsidRPr="003C65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, </w:t>
            </w:r>
            <w:r w:rsidRPr="003C65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EF1780</w:t>
            </w:r>
            <w:r w:rsidR="005E039C" w:rsidRPr="003C65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, </w:t>
            </w:r>
            <w:r w:rsidRPr="003C65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EF1781</w:t>
            </w:r>
            <w:r w:rsidR="005E039C" w:rsidRPr="003C65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, </w:t>
            </w:r>
            <w:r w:rsidRPr="003C65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EF1782</w:t>
            </w:r>
            <w:r w:rsidR="005E039C" w:rsidRPr="003C65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, </w:t>
            </w:r>
            <w:r w:rsidRPr="003C65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EF1783</w:t>
            </w:r>
            <w:r w:rsidR="005E039C" w:rsidRPr="003C65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, </w:t>
            </w:r>
            <w:r w:rsidRPr="003C65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EF1784</w:t>
            </w:r>
            <w:r w:rsidR="005E039C" w:rsidRPr="003C65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, </w:t>
            </w:r>
            <w:r w:rsidRPr="003C65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EF1785</w:t>
            </w:r>
            <w:r w:rsidR="005E039C" w:rsidRPr="003C65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, </w:t>
            </w:r>
            <w:r w:rsidRPr="003C65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EF1787</w:t>
            </w:r>
            <w:r w:rsidR="005E039C" w:rsidRPr="003C65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, </w:t>
            </w:r>
            <w:r w:rsidRPr="003C65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EF2429</w:t>
            </w:r>
            <w:r w:rsidR="005E039C" w:rsidRPr="003C65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, </w:t>
            </w:r>
            <w:r w:rsidRPr="003C65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EF2431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C755BC" w:rsidRPr="003C65F9" w:rsidRDefault="000A6E3D" w:rsidP="00DE02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3C65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EF2073</w:t>
            </w:r>
            <w:r w:rsidR="005E039C" w:rsidRPr="003C65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, </w:t>
            </w:r>
            <w:r w:rsidRPr="003C65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EF2672</w:t>
            </w:r>
            <w:r w:rsidR="005E039C" w:rsidRPr="003C65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, </w:t>
            </w:r>
            <w:r w:rsidRPr="003C65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EF3126</w:t>
            </w:r>
            <w:r w:rsidR="005E039C" w:rsidRPr="003C65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, </w:t>
            </w:r>
            <w:r w:rsidRPr="003C65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EF3127</w:t>
            </w:r>
            <w:r w:rsidR="005E039C" w:rsidRPr="003C65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, </w:t>
            </w:r>
            <w:r w:rsidRPr="003C65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EF3237</w:t>
            </w:r>
          </w:p>
        </w:tc>
      </w:tr>
      <w:tr w:rsidR="00C755BC" w:rsidRPr="003C65F9" w:rsidTr="00DE0238">
        <w:trPr>
          <w:cantSplit/>
          <w:trHeight w:val="300"/>
        </w:trPr>
        <w:tc>
          <w:tcPr>
            <w:tcW w:w="5103" w:type="dxa"/>
            <w:shd w:val="clear" w:color="auto" w:fill="auto"/>
            <w:noWrap/>
            <w:vAlign w:val="center"/>
          </w:tcPr>
          <w:p w:rsidR="00C755BC" w:rsidRPr="003C65F9" w:rsidRDefault="00C755BC" w:rsidP="00DE0238">
            <w:pPr>
              <w:jc w:val="center"/>
              <w:rPr>
                <w:rFonts w:ascii="Arial" w:hAnsi="Arial" w:cs="Arial"/>
                <w:color w:val="3D3D3D"/>
                <w:sz w:val="20"/>
                <w:szCs w:val="20"/>
                <w:lang w:val="en-US"/>
              </w:rPr>
            </w:pPr>
            <w:r w:rsidRPr="003C65F9">
              <w:rPr>
                <w:rFonts w:ascii="Arial" w:hAnsi="Arial" w:cs="Arial"/>
                <w:color w:val="3D3D3D"/>
                <w:sz w:val="20"/>
                <w:szCs w:val="20"/>
                <w:lang w:val="en-US"/>
              </w:rPr>
              <w:t>Pyrimidine metabolis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755BC" w:rsidRPr="003C65F9" w:rsidRDefault="009672A1" w:rsidP="00DE0238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es-ES"/>
              </w:rPr>
            </w:pPr>
            <w:r w:rsidRPr="003C65F9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es-ES"/>
              </w:rPr>
              <w:t>4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755BC" w:rsidRPr="003C65F9" w:rsidRDefault="009672A1" w:rsidP="00DE02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3C65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755BC" w:rsidRPr="003C65F9" w:rsidRDefault="00B322A4" w:rsidP="00DE02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2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C755BC" w:rsidRPr="003C65F9" w:rsidRDefault="00C74D6E" w:rsidP="00DE02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3C65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EF0002</w:t>
            </w:r>
            <w:r w:rsidR="005E039C" w:rsidRPr="003C65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, </w:t>
            </w:r>
            <w:r w:rsidRPr="003C65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EF0173</w:t>
            </w:r>
            <w:r w:rsidR="005E039C" w:rsidRPr="003C65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, </w:t>
            </w:r>
            <w:r w:rsidRPr="003C65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EF0175</w:t>
            </w:r>
            <w:r w:rsidR="005E039C" w:rsidRPr="003C65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, </w:t>
            </w:r>
            <w:r w:rsidRPr="003C65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EF0186</w:t>
            </w:r>
            <w:r w:rsidR="005E039C" w:rsidRPr="003C65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, </w:t>
            </w:r>
            <w:r w:rsidRPr="003C65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EF1036</w:t>
            </w:r>
            <w:r w:rsidR="005E039C" w:rsidRPr="003C65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, </w:t>
            </w:r>
            <w:r w:rsidRPr="003C65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EF1147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C755BC" w:rsidRPr="003C65F9" w:rsidRDefault="000A6E3D" w:rsidP="00DE02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3C65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EF3126</w:t>
            </w:r>
            <w:r w:rsidR="005E039C" w:rsidRPr="003C65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, </w:t>
            </w:r>
            <w:r w:rsidRPr="003C65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EF3237</w:t>
            </w:r>
          </w:p>
        </w:tc>
      </w:tr>
      <w:tr w:rsidR="00C755BC" w:rsidRPr="003C65F9" w:rsidTr="00DE0238">
        <w:trPr>
          <w:cantSplit/>
          <w:trHeight w:val="300"/>
        </w:trPr>
        <w:tc>
          <w:tcPr>
            <w:tcW w:w="5103" w:type="dxa"/>
            <w:shd w:val="clear" w:color="auto" w:fill="auto"/>
            <w:noWrap/>
            <w:vAlign w:val="center"/>
          </w:tcPr>
          <w:p w:rsidR="00C755BC" w:rsidRPr="003C65F9" w:rsidRDefault="00C755BC" w:rsidP="00DE0238">
            <w:pPr>
              <w:jc w:val="center"/>
              <w:rPr>
                <w:rFonts w:ascii="Arial" w:hAnsi="Arial" w:cs="Arial"/>
                <w:color w:val="3D3D3D"/>
                <w:sz w:val="20"/>
                <w:szCs w:val="20"/>
                <w:lang w:val="en-US"/>
              </w:rPr>
            </w:pPr>
            <w:r w:rsidRPr="003C65F9">
              <w:rPr>
                <w:rFonts w:ascii="Arial" w:hAnsi="Arial" w:cs="Arial"/>
                <w:color w:val="3D3D3D"/>
                <w:sz w:val="20"/>
                <w:szCs w:val="20"/>
                <w:lang w:val="en-US"/>
              </w:rPr>
              <w:t>Alanine, aspartate and glutamate metabolis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755BC" w:rsidRPr="003C65F9" w:rsidRDefault="009672A1" w:rsidP="00DE0238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es-ES"/>
              </w:rPr>
            </w:pPr>
            <w:r w:rsidRPr="003C65F9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es-ES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755BC" w:rsidRPr="003C65F9" w:rsidRDefault="009672A1" w:rsidP="00DE02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3C65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755BC" w:rsidRPr="003C65F9" w:rsidRDefault="009672A1" w:rsidP="00DE02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3C65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C755BC" w:rsidRPr="003C65F9" w:rsidRDefault="009672A1" w:rsidP="00DE02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3C65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EF0014, EF1781, EF1783, EF2151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C755BC" w:rsidRPr="003C65F9" w:rsidRDefault="00C755BC" w:rsidP="00DE02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C755BC" w:rsidRPr="00B322A4" w:rsidTr="00DE0238">
        <w:trPr>
          <w:cantSplit/>
          <w:trHeight w:val="300"/>
        </w:trPr>
        <w:tc>
          <w:tcPr>
            <w:tcW w:w="5103" w:type="dxa"/>
            <w:shd w:val="clear" w:color="auto" w:fill="auto"/>
            <w:noWrap/>
            <w:vAlign w:val="center"/>
          </w:tcPr>
          <w:p w:rsidR="00C755BC" w:rsidRPr="003C65F9" w:rsidRDefault="00C755BC" w:rsidP="00DE0238">
            <w:pPr>
              <w:jc w:val="center"/>
              <w:rPr>
                <w:rFonts w:ascii="Arial" w:hAnsi="Arial" w:cs="Arial"/>
                <w:color w:val="3D3D3D"/>
                <w:sz w:val="20"/>
                <w:szCs w:val="20"/>
                <w:lang w:val="en-US"/>
              </w:rPr>
            </w:pPr>
            <w:r w:rsidRPr="003C65F9">
              <w:rPr>
                <w:rFonts w:ascii="Arial" w:hAnsi="Arial" w:cs="Arial"/>
                <w:color w:val="3D3D3D"/>
                <w:sz w:val="20"/>
                <w:szCs w:val="20"/>
                <w:lang w:val="en-US"/>
              </w:rPr>
              <w:t>Phenylalanine, tyrosine and tryptophan biosynthesi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755BC" w:rsidRPr="003C65F9" w:rsidRDefault="00C755BC" w:rsidP="00DE0238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es-ES"/>
              </w:rPr>
            </w:pPr>
            <w:r w:rsidRPr="003C65F9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es-ES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755BC" w:rsidRPr="003C65F9" w:rsidRDefault="00C755BC" w:rsidP="00DE02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3C65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755BC" w:rsidRPr="003C65F9" w:rsidRDefault="00C755BC" w:rsidP="00DE02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3C65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8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C755BC" w:rsidRPr="003C65F9" w:rsidRDefault="00C755BC" w:rsidP="00DE02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C755BC" w:rsidRPr="003C65F9" w:rsidRDefault="00C74D6E" w:rsidP="00DE02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3C65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EF1561</w:t>
            </w:r>
            <w:r w:rsidR="005E039C" w:rsidRPr="003C65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, </w:t>
            </w:r>
            <w:r w:rsidRPr="003C65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EF1562</w:t>
            </w:r>
            <w:r w:rsidR="005E039C" w:rsidRPr="003C65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, </w:t>
            </w:r>
            <w:r w:rsidRPr="003C65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EF1563</w:t>
            </w:r>
            <w:r w:rsidR="005E039C" w:rsidRPr="003C65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, </w:t>
            </w:r>
            <w:r w:rsidRPr="003C65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EF1564</w:t>
            </w:r>
            <w:r w:rsidR="005E039C" w:rsidRPr="003C65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, </w:t>
            </w:r>
            <w:r w:rsidRPr="003C65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EF1565</w:t>
            </w:r>
            <w:r w:rsidR="005E039C" w:rsidRPr="003C65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, </w:t>
            </w:r>
            <w:r w:rsidRPr="003C65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EF1566</w:t>
            </w:r>
            <w:r w:rsidR="005E039C" w:rsidRPr="003C65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, </w:t>
            </w:r>
            <w:r w:rsidRPr="003C65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EF1567</w:t>
            </w:r>
            <w:r w:rsidR="005E039C" w:rsidRPr="003C65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, </w:t>
            </w:r>
            <w:r w:rsidRPr="003C65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EF1568</w:t>
            </w:r>
          </w:p>
        </w:tc>
      </w:tr>
      <w:tr w:rsidR="00C755BC" w:rsidRPr="003C65F9" w:rsidTr="00DE0238">
        <w:trPr>
          <w:cantSplit/>
          <w:trHeight w:val="300"/>
        </w:trPr>
        <w:tc>
          <w:tcPr>
            <w:tcW w:w="5103" w:type="dxa"/>
            <w:shd w:val="clear" w:color="auto" w:fill="auto"/>
            <w:noWrap/>
            <w:vAlign w:val="center"/>
          </w:tcPr>
          <w:p w:rsidR="00C755BC" w:rsidRPr="003C65F9" w:rsidRDefault="00C755BC" w:rsidP="00DE0238">
            <w:pPr>
              <w:jc w:val="center"/>
              <w:rPr>
                <w:rFonts w:ascii="Arial" w:hAnsi="Arial" w:cs="Arial"/>
                <w:color w:val="3D3D3D"/>
                <w:sz w:val="20"/>
                <w:szCs w:val="20"/>
                <w:lang w:val="en-US"/>
              </w:rPr>
            </w:pPr>
            <w:r w:rsidRPr="003C65F9">
              <w:rPr>
                <w:rFonts w:ascii="Arial" w:hAnsi="Arial" w:cs="Arial"/>
                <w:color w:val="3D3D3D"/>
                <w:sz w:val="20"/>
                <w:szCs w:val="20"/>
                <w:lang w:val="en-US"/>
              </w:rPr>
              <w:t>Aminoacyl-tRNA biosynthesi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755BC" w:rsidRPr="00C755BC" w:rsidRDefault="009672A1" w:rsidP="00DE0238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es-ES"/>
              </w:rPr>
            </w:pPr>
            <w:r w:rsidRPr="003C65F9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es-ES"/>
              </w:rPr>
              <w:t>4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755BC" w:rsidRPr="00C755BC" w:rsidRDefault="00DE0238" w:rsidP="00DE02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755BC" w:rsidRPr="00C755BC" w:rsidRDefault="00C74D6E" w:rsidP="00DE02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3C65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C755BC" w:rsidRPr="00C755BC" w:rsidRDefault="009672A1" w:rsidP="00DE02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3C65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EF1779, </w:t>
            </w:r>
            <w:r w:rsidR="00DE023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EF1970, </w:t>
            </w:r>
            <w:r w:rsidRPr="003C65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EF1971, EF2406, EF2407, EF2471, EF3292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C755BC" w:rsidRPr="00C755BC" w:rsidRDefault="00C74D6E" w:rsidP="00DE02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3C65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EF0633</w:t>
            </w:r>
          </w:p>
        </w:tc>
      </w:tr>
    </w:tbl>
    <w:p w:rsidR="00C755BC" w:rsidRPr="003C65F9" w:rsidRDefault="00C755BC">
      <w:pPr>
        <w:rPr>
          <w:lang w:val="en-US"/>
        </w:rPr>
      </w:pPr>
      <w:bookmarkStart w:id="0" w:name="_GoBack"/>
      <w:bookmarkEnd w:id="0"/>
    </w:p>
    <w:sectPr w:rsidR="00C755BC" w:rsidRPr="003C65F9" w:rsidSect="005D1323">
      <w:pgSz w:w="16838" w:h="11906" w:orient="landscape"/>
      <w:pgMar w:top="851" w:right="1134" w:bottom="851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61"/>
  <w:defaultTabStop w:val="708"/>
  <w:hyphenationZone w:val="425"/>
  <w:characterSpacingControl w:val="doNotCompress"/>
  <w:compat/>
  <w:rsids>
    <w:rsidRoot w:val="00C755BC"/>
    <w:rsid w:val="00011A96"/>
    <w:rsid w:val="000A6E3D"/>
    <w:rsid w:val="000E375F"/>
    <w:rsid w:val="00241847"/>
    <w:rsid w:val="00356382"/>
    <w:rsid w:val="003C65F9"/>
    <w:rsid w:val="004B113A"/>
    <w:rsid w:val="004B7411"/>
    <w:rsid w:val="005D1323"/>
    <w:rsid w:val="005E039C"/>
    <w:rsid w:val="00707995"/>
    <w:rsid w:val="007254C2"/>
    <w:rsid w:val="009672A1"/>
    <w:rsid w:val="00A37DA5"/>
    <w:rsid w:val="00B322A4"/>
    <w:rsid w:val="00C74D6E"/>
    <w:rsid w:val="00C755BC"/>
    <w:rsid w:val="00D9714A"/>
    <w:rsid w:val="00DE0238"/>
    <w:rsid w:val="00EB56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569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9115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2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 xsi:nil="true"/>
    <DocumentId xmlns="bf378300-205e-4abe-92a2-d9c6fd015a08">Table 2.DOCX</DocumentId>
  </documentManagement>
</p:properties>
</file>

<file path=customXml/itemProps1.xml><?xml version="1.0" encoding="utf-8"?>
<ds:datastoreItem xmlns:ds="http://schemas.openxmlformats.org/officeDocument/2006/customXml" ds:itemID="{542C0603-00FD-4E06-9651-F9ABC65552D1}"/>
</file>

<file path=customXml/itemProps2.xml><?xml version="1.0" encoding="utf-8"?>
<ds:datastoreItem xmlns:ds="http://schemas.openxmlformats.org/officeDocument/2006/customXml" ds:itemID="{FB1BC8BA-7E0B-440C-B43E-BA50E9D61DF8}"/>
</file>

<file path=customXml/itemProps3.xml><?xml version="1.0" encoding="utf-8"?>
<ds:datastoreItem xmlns:ds="http://schemas.openxmlformats.org/officeDocument/2006/customXml" ds:itemID="{34267453-EE82-4431-9622-00B3F2BF9C7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7</Words>
  <Characters>1143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ctor</dc:creator>
  <cp:lastModifiedBy>usuario</cp:lastModifiedBy>
  <cp:revision>4</cp:revision>
  <cp:lastPrinted>2017-06-05T12:16:00Z</cp:lastPrinted>
  <dcterms:created xsi:type="dcterms:W3CDTF">2017-06-27T16:07:00Z</dcterms:created>
  <dcterms:modified xsi:type="dcterms:W3CDTF">2017-07-03T1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5C10EB4160544A868620C962FA1BF</vt:lpwstr>
  </property>
</Properties>
</file>